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265B5" w14:textId="41D48000" w:rsidR="0024212E" w:rsidRDefault="00C63B18" w:rsidP="00235008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bdr w:val="none" w:sz="0" w:space="0" w:color="auto" w:frame="1"/>
          <w:lang w:eastAsia="en-IN"/>
        </w:rPr>
      </w:pPr>
      <w:r w:rsidRPr="00C63B18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bdr w:val="none" w:sz="0" w:space="0" w:color="auto" w:frame="1"/>
          <w:lang w:eastAsia="en-IN"/>
        </w:rPr>
        <w:t>A novel hybrid SEIQR model incorporating the effect of quarantine and lockdown regulations for COVID-19</w:t>
      </w:r>
    </w:p>
    <w:p w14:paraId="09932991" w14:textId="77777777" w:rsidR="00C63B18" w:rsidRPr="00F97858" w:rsidRDefault="00C63B18" w:rsidP="00235008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bdr w:val="none" w:sz="0" w:space="0" w:color="auto" w:frame="1"/>
          <w:lang w:eastAsia="en-IN"/>
        </w:rPr>
      </w:pPr>
    </w:p>
    <w:p w14:paraId="77FA612E" w14:textId="2EAF28DC" w:rsidR="0024212E" w:rsidRPr="00F97858" w:rsidRDefault="0024212E" w:rsidP="0024212E">
      <w:pPr>
        <w:pStyle w:val="Author-Group"/>
        <w:spacing w:line="360" w:lineRule="auto"/>
        <w:jc w:val="center"/>
        <w:rPr>
          <w:rFonts w:ascii="Times New Roman" w:hAnsi="Times New Roman" w:cs="Times New Roman"/>
          <w:color w:val="000000" w:themeColor="text1"/>
          <w:vertAlign w:val="superscript"/>
          <w:lang w:val="sv-SE"/>
        </w:rPr>
      </w:pPr>
      <w:r w:rsidRPr="00F97858">
        <w:rPr>
          <w:rFonts w:ascii="Times New Roman" w:hAnsi="Times New Roman" w:cs="Times New Roman"/>
          <w:color w:val="000000" w:themeColor="text1"/>
          <w:lang w:val="sv-SE"/>
        </w:rPr>
        <w:t>R. Prabakaran</w:t>
      </w:r>
      <w:r w:rsidRPr="00F97858">
        <w:rPr>
          <w:rFonts w:ascii="Times New Roman" w:hAnsi="Times New Roman" w:cs="Times New Roman"/>
          <w:color w:val="000000" w:themeColor="text1"/>
          <w:vertAlign w:val="superscript"/>
          <w:lang w:val="sv-SE"/>
        </w:rPr>
        <w:t>1</w:t>
      </w:r>
      <w:r w:rsidRPr="00F97858">
        <w:rPr>
          <w:rFonts w:ascii="Times New Roman" w:hAnsi="Times New Roman" w:cs="Times New Roman"/>
          <w:color w:val="000000" w:themeColor="text1"/>
          <w:lang w:val="sv-SE"/>
        </w:rPr>
        <w:t xml:space="preserve">, </w:t>
      </w:r>
      <w:r w:rsidR="00E56D08" w:rsidRPr="00F97858">
        <w:rPr>
          <w:rFonts w:ascii="Times New Roman" w:hAnsi="Times New Roman" w:cs="Times New Roman"/>
          <w:color w:val="000000" w:themeColor="text1"/>
          <w:lang w:val="sv-SE"/>
        </w:rPr>
        <w:t>S</w:t>
      </w:r>
      <w:r w:rsidR="001E2F7B" w:rsidRPr="00F97858">
        <w:rPr>
          <w:rFonts w:ascii="Times New Roman" w:hAnsi="Times New Roman" w:cs="Times New Roman"/>
          <w:color w:val="000000" w:themeColor="text1"/>
          <w:lang w:val="sv-SE"/>
        </w:rPr>
        <w:t>herlyn Jemim</w:t>
      </w:r>
      <w:r w:rsidR="00F40289" w:rsidRPr="00F97858">
        <w:rPr>
          <w:rFonts w:ascii="Times New Roman" w:hAnsi="Times New Roman" w:cs="Times New Roman"/>
          <w:color w:val="000000" w:themeColor="text1"/>
          <w:lang w:val="sv-SE"/>
        </w:rPr>
        <w:t>ah</w:t>
      </w:r>
      <w:r w:rsidR="00F97858" w:rsidRPr="00F97858">
        <w:rPr>
          <w:rFonts w:ascii="Times New Roman" w:hAnsi="Times New Roman" w:cs="Times New Roman"/>
          <w:color w:val="000000" w:themeColor="text1"/>
          <w:vertAlign w:val="superscript"/>
          <w:lang w:val="sv-SE"/>
        </w:rPr>
        <w:t>1</w:t>
      </w:r>
      <w:r w:rsidR="00F40289" w:rsidRPr="00F97858">
        <w:rPr>
          <w:rFonts w:ascii="Times New Roman" w:hAnsi="Times New Roman" w:cs="Times New Roman"/>
          <w:color w:val="000000" w:themeColor="text1"/>
          <w:lang w:val="sv-SE"/>
        </w:rPr>
        <w:t>,</w:t>
      </w:r>
      <w:r w:rsidR="00E55312" w:rsidRPr="00F97858">
        <w:rPr>
          <w:rFonts w:ascii="Times New Roman" w:hAnsi="Times New Roman" w:cs="Times New Roman"/>
          <w:color w:val="000000" w:themeColor="text1"/>
          <w:lang w:val="sv-SE"/>
        </w:rPr>
        <w:t xml:space="preserve"> Puneet Rawat</w:t>
      </w:r>
      <w:r w:rsidRPr="00F97858">
        <w:rPr>
          <w:rFonts w:ascii="Times New Roman" w:hAnsi="Times New Roman" w:cs="Times New Roman"/>
          <w:color w:val="000000" w:themeColor="text1"/>
          <w:vertAlign w:val="superscript"/>
          <w:lang w:val="sv-SE"/>
        </w:rPr>
        <w:t>1</w:t>
      </w:r>
      <w:r w:rsidRPr="00F97858">
        <w:rPr>
          <w:rFonts w:ascii="Times New Roman" w:hAnsi="Times New Roman" w:cs="Times New Roman"/>
          <w:color w:val="000000" w:themeColor="text1"/>
          <w:lang w:val="sv-SE"/>
        </w:rPr>
        <w:t xml:space="preserve">, </w:t>
      </w:r>
      <w:r w:rsidR="00E55312" w:rsidRPr="00F97858">
        <w:rPr>
          <w:rFonts w:ascii="Times New Roman" w:hAnsi="Times New Roman" w:cs="Times New Roman"/>
          <w:color w:val="000000" w:themeColor="text1"/>
          <w:lang w:val="sv-SE"/>
        </w:rPr>
        <w:t>Divya Sharma</w:t>
      </w:r>
      <w:r w:rsidR="00E55312" w:rsidRPr="00F97858">
        <w:rPr>
          <w:rFonts w:ascii="Times New Roman" w:hAnsi="Times New Roman" w:cs="Times New Roman"/>
          <w:color w:val="000000" w:themeColor="text1"/>
          <w:vertAlign w:val="superscript"/>
          <w:lang w:val="sv-SE"/>
        </w:rPr>
        <w:t>1</w:t>
      </w:r>
      <w:r w:rsidR="00E55312" w:rsidRPr="00F97858">
        <w:rPr>
          <w:rFonts w:ascii="Times New Roman" w:hAnsi="Times New Roman" w:cs="Times New Roman"/>
          <w:color w:val="000000" w:themeColor="text1"/>
          <w:lang w:val="sv-SE"/>
        </w:rPr>
        <w:t xml:space="preserve"> and</w:t>
      </w:r>
      <w:r w:rsidRPr="00F97858">
        <w:rPr>
          <w:rFonts w:ascii="Times New Roman" w:hAnsi="Times New Roman" w:cs="Times New Roman"/>
          <w:color w:val="000000" w:themeColor="text1"/>
          <w:lang w:val="sv-SE"/>
        </w:rPr>
        <w:t xml:space="preserve"> M. Michael Gromiha</w:t>
      </w:r>
      <w:r w:rsidRPr="00F97858">
        <w:rPr>
          <w:rFonts w:ascii="Times New Roman" w:hAnsi="Times New Roman" w:cs="Times New Roman"/>
          <w:color w:val="000000" w:themeColor="text1"/>
          <w:vertAlign w:val="superscript"/>
          <w:lang w:val="sv-SE"/>
        </w:rPr>
        <w:t>1,</w:t>
      </w:r>
      <w:r w:rsidR="00F97858" w:rsidRPr="00F97858">
        <w:rPr>
          <w:rFonts w:ascii="Times New Roman" w:hAnsi="Times New Roman" w:cs="Times New Roman"/>
          <w:color w:val="000000" w:themeColor="text1"/>
          <w:vertAlign w:val="superscript"/>
          <w:lang w:val="sv-SE"/>
        </w:rPr>
        <w:t>2</w:t>
      </w:r>
      <w:r w:rsidRPr="00F97858">
        <w:rPr>
          <w:rFonts w:ascii="Times New Roman" w:hAnsi="Times New Roman" w:cs="Times New Roman"/>
          <w:color w:val="000000" w:themeColor="text1"/>
          <w:vertAlign w:val="superscript"/>
          <w:lang w:val="sv-SE"/>
        </w:rPr>
        <w:t>,*</w:t>
      </w:r>
    </w:p>
    <w:p w14:paraId="5B6F28F5" w14:textId="77777777" w:rsidR="0024212E" w:rsidRPr="005E467A" w:rsidRDefault="0024212E" w:rsidP="0024212E">
      <w:pPr>
        <w:pStyle w:val="Author-Group"/>
        <w:spacing w:line="360" w:lineRule="auto"/>
        <w:rPr>
          <w:rFonts w:ascii="Times New Roman" w:hAnsi="Times New Roman" w:cs="Times New Roman"/>
          <w:lang w:val="sv-SE"/>
        </w:rPr>
      </w:pPr>
    </w:p>
    <w:p w14:paraId="52831399" w14:textId="77777777" w:rsidR="0024212E" w:rsidRDefault="0024212E" w:rsidP="0024212E">
      <w:pPr>
        <w:pStyle w:val="Author-Affiliation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7022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7022D">
        <w:rPr>
          <w:rFonts w:ascii="Times New Roman" w:hAnsi="Times New Roman" w:cs="Times New Roman"/>
          <w:sz w:val="24"/>
          <w:szCs w:val="24"/>
        </w:rPr>
        <w:t>Protein Bioinformatics Lab, Department of Biotechnology, Indian Institute of Technology Madr</w:t>
      </w:r>
      <w:r>
        <w:rPr>
          <w:rFonts w:ascii="Times New Roman" w:hAnsi="Times New Roman" w:cs="Times New Roman"/>
          <w:sz w:val="24"/>
          <w:szCs w:val="24"/>
        </w:rPr>
        <w:t>as, Chennai, Tamil Nadu, India</w:t>
      </w:r>
      <w:r w:rsidRPr="00C7022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019220" w14:textId="37C88FF6" w:rsidR="0024212E" w:rsidRDefault="00F97858" w:rsidP="0024212E">
      <w:pPr>
        <w:pStyle w:val="Author-Affiliation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4212E" w:rsidRPr="000902D4">
        <w:rPr>
          <w:rFonts w:ascii="Times New Roman" w:hAnsi="Times New Roman" w:cs="Times New Roman"/>
          <w:sz w:val="24"/>
          <w:szCs w:val="24"/>
        </w:rPr>
        <w:t>Department of Computer Science</w:t>
      </w:r>
      <w:r w:rsidR="0024212E" w:rsidRPr="00C7022D">
        <w:rPr>
          <w:rFonts w:ascii="Times New Roman" w:hAnsi="Times New Roman" w:cs="Times New Roman"/>
          <w:sz w:val="24"/>
          <w:szCs w:val="24"/>
        </w:rPr>
        <w:t>, Tokyo Institute of Technology, Yokohama, Kanagawa, Japan</w:t>
      </w:r>
    </w:p>
    <w:p w14:paraId="24479348" w14:textId="68E9EC7F" w:rsidR="00A32E4D" w:rsidRDefault="00A32E4D" w:rsidP="0024212E">
      <w:pPr>
        <w:pStyle w:val="Author-Affiliation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122BEF1" w14:textId="7D6EFC60" w:rsidR="00A32E4D" w:rsidRPr="00A32E4D" w:rsidRDefault="00A32E4D" w:rsidP="00A32E4D">
      <w:pPr>
        <w:pStyle w:val="Author-Affiliation"/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32E4D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114F89A1" w14:textId="77777777" w:rsidR="0024212E" w:rsidRDefault="0024212E" w:rsidP="0024212E">
      <w:pPr>
        <w:pStyle w:val="corrs-au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BC38CB8" w14:textId="4F389FB0" w:rsidR="0024212E" w:rsidRDefault="0024212E" w:rsidP="00235008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bdr w:val="none" w:sz="0" w:space="0" w:color="auto" w:frame="1"/>
          <w:lang w:eastAsia="en-IN"/>
        </w:rPr>
      </w:pPr>
    </w:p>
    <w:p w14:paraId="468D14ED" w14:textId="2D68920E" w:rsidR="007F0743" w:rsidRDefault="007F0743" w:rsidP="00235008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bdr w:val="none" w:sz="0" w:space="0" w:color="auto" w:frame="1"/>
          <w:lang w:eastAsia="en-IN"/>
        </w:rPr>
      </w:pPr>
    </w:p>
    <w:p w14:paraId="1FB7E147" w14:textId="77777777" w:rsidR="007F0743" w:rsidRDefault="007F0743" w:rsidP="00235008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bdr w:val="none" w:sz="0" w:space="0" w:color="auto" w:frame="1"/>
          <w:lang w:eastAsia="en-IN"/>
        </w:rPr>
      </w:pPr>
    </w:p>
    <w:p w14:paraId="3841EF67" w14:textId="77777777" w:rsidR="007F0743" w:rsidRDefault="007F0743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bdr w:val="none" w:sz="0" w:space="0" w:color="auto" w:frame="1"/>
          <w:lang w:eastAsia="en-IN"/>
        </w:rPr>
      </w:pPr>
    </w:p>
    <w:p w14:paraId="50906B7A" w14:textId="525586AA" w:rsidR="007F0743" w:rsidRDefault="007F0743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bdr w:val="none" w:sz="0" w:space="0" w:color="auto" w:frame="1"/>
          <w:lang w:eastAsia="en-IN"/>
        </w:rPr>
      </w:pPr>
    </w:p>
    <w:p w14:paraId="361C014C" w14:textId="6B6A9CC5" w:rsidR="007F0743" w:rsidRDefault="007F0743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bdr w:val="none" w:sz="0" w:space="0" w:color="auto" w:frame="1"/>
          <w:lang w:eastAsia="en-IN"/>
        </w:rPr>
      </w:pPr>
    </w:p>
    <w:p w14:paraId="740D1B70" w14:textId="35E28ADA" w:rsidR="007F0743" w:rsidRDefault="007F0743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bdr w:val="none" w:sz="0" w:space="0" w:color="auto" w:frame="1"/>
          <w:lang w:eastAsia="en-IN"/>
        </w:rPr>
      </w:pPr>
    </w:p>
    <w:p w14:paraId="4EF5AE14" w14:textId="77777777" w:rsidR="007F0743" w:rsidRDefault="007F0743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bdr w:val="none" w:sz="0" w:space="0" w:color="auto" w:frame="1"/>
          <w:lang w:eastAsia="en-IN"/>
        </w:rPr>
      </w:pPr>
    </w:p>
    <w:p w14:paraId="4F780701" w14:textId="77777777" w:rsidR="007F0743" w:rsidRDefault="007F0743" w:rsidP="007F0743">
      <w:pPr>
        <w:pStyle w:val="corrs-au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------------------------------------</w:t>
      </w:r>
    </w:p>
    <w:p w14:paraId="4AB1897B" w14:textId="422409C9" w:rsidR="007F0743" w:rsidRPr="00BF0F9B" w:rsidRDefault="007F0743" w:rsidP="007F0743">
      <w:pPr>
        <w:spacing w:line="360" w:lineRule="auto"/>
        <w:rPr>
          <w:rFonts w:ascii="Times New Roman" w:hAnsi="Times New Roman" w:cs="Times New Roman"/>
          <w:sz w:val="24"/>
          <w:szCs w:val="24"/>
          <w:lang w:val="en-GB" w:eastAsia="en-IN"/>
        </w:rPr>
      </w:pPr>
      <w:r w:rsidRPr="00BF0F9B">
        <w:rPr>
          <w:rFonts w:ascii="Times New Roman" w:hAnsi="Times New Roman" w:cs="Times New Roman"/>
          <w:sz w:val="24"/>
          <w:szCs w:val="24"/>
          <w:lang w:val="en-GB" w:eastAsia="en-IN"/>
        </w:rPr>
        <w:t xml:space="preserve">Corresponding author: </w:t>
      </w:r>
    </w:p>
    <w:p w14:paraId="17F3FE8A" w14:textId="77777777" w:rsidR="007F0743" w:rsidRPr="00101137" w:rsidRDefault="007F0743" w:rsidP="007F0743">
      <w:pPr>
        <w:spacing w:line="240" w:lineRule="auto"/>
        <w:rPr>
          <w:rFonts w:ascii="Times New Roman" w:hAnsi="Times New Roman" w:cs="Times New Roman"/>
          <w:sz w:val="24"/>
          <w:szCs w:val="24"/>
          <w:lang w:val="en-GB" w:eastAsia="en-IN"/>
        </w:rPr>
      </w:pPr>
      <w:r w:rsidRPr="00101137">
        <w:rPr>
          <w:rFonts w:ascii="Times New Roman" w:hAnsi="Times New Roman" w:cs="Times New Roman"/>
          <w:sz w:val="24"/>
          <w:szCs w:val="24"/>
          <w:lang w:val="en-GB" w:eastAsia="en-IN"/>
        </w:rPr>
        <w:t xml:space="preserve">MMG: </w:t>
      </w:r>
      <w:hyperlink r:id="rId6" w:history="1">
        <w:r w:rsidRPr="00101137">
          <w:rPr>
            <w:rFonts w:ascii="Times New Roman" w:hAnsi="Times New Roman" w:cs="Times New Roman"/>
            <w:sz w:val="24"/>
            <w:szCs w:val="24"/>
          </w:rPr>
          <w:t>gromiha@iitm.ac.in</w:t>
        </w:r>
      </w:hyperlink>
    </w:p>
    <w:p w14:paraId="52FCC526" w14:textId="548A1690" w:rsidR="0024212E" w:rsidRDefault="0024212E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bdr w:val="none" w:sz="0" w:space="0" w:color="auto" w:frame="1"/>
          <w:lang w:eastAsia="en-IN"/>
        </w:rPr>
      </w:pP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bdr w:val="none" w:sz="0" w:space="0" w:color="auto" w:frame="1"/>
          <w:lang w:eastAsia="en-IN"/>
        </w:rPr>
        <w:br w:type="page"/>
      </w:r>
    </w:p>
    <w:p w14:paraId="46CC67AC" w14:textId="77ACB5D4" w:rsidR="00A444DA" w:rsidRDefault="00A444DA">
      <w:pPr>
        <w:rPr>
          <w:rFonts w:ascii="Times New Roman" w:hAnsi="Times New Roman" w:cs="Times New Roman"/>
          <w:sz w:val="24"/>
          <w:szCs w:val="24"/>
        </w:rPr>
      </w:pPr>
    </w:p>
    <w:p w14:paraId="4B848FDC" w14:textId="7B6BC2A9" w:rsidR="00250878" w:rsidRPr="00A444DA" w:rsidRDefault="00A444DA" w:rsidP="00A444D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444DA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7017CDE5" w14:textId="77777777" w:rsidR="00A444DA" w:rsidRDefault="00A444DA">
      <w:pPr>
        <w:rPr>
          <w:rFonts w:ascii="Times New Roman" w:hAnsi="Times New Roman" w:cs="Times New Roman"/>
          <w:sz w:val="24"/>
          <w:szCs w:val="24"/>
        </w:rPr>
      </w:pPr>
    </w:p>
    <w:p w14:paraId="37F35A75" w14:textId="77777777" w:rsidR="00A444DA" w:rsidRPr="00722652" w:rsidRDefault="00A444DA" w:rsidP="00A444DA">
      <w:pPr>
        <w:spacing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eastAsia="en-IN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bdr w:val="none" w:sz="0" w:space="0" w:color="auto" w:frame="1"/>
          <w:lang w:val="en-US"/>
        </w:rPr>
        <w:drawing>
          <wp:inline distT="0" distB="0" distL="0" distR="0" wp14:anchorId="363E999D" wp14:editId="1A97F5CD">
            <wp:extent cx="4531995" cy="2583754"/>
            <wp:effectExtent l="0" t="0" r="1905" b="762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4962" cy="25911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E21B51" w14:textId="11BC61CE" w:rsidR="00A444DA" w:rsidRPr="0083744F" w:rsidRDefault="00A444DA" w:rsidP="00443C53">
      <w:pPr>
        <w:pStyle w:val="NormalWeb"/>
        <w:spacing w:before="280" w:beforeAutospacing="0" w:after="0" w:afterAutospacing="0"/>
        <w:jc w:val="both"/>
        <w:rPr>
          <w:color w:val="000000"/>
        </w:rPr>
      </w:pPr>
      <w:r w:rsidRPr="00A444DA">
        <w:rPr>
          <w:b/>
          <w:bCs/>
          <w:color w:val="000000" w:themeColor="text1"/>
          <w:bdr w:val="none" w:sz="0" w:space="0" w:color="auto" w:frame="1"/>
        </w:rPr>
        <w:t>Figure S1</w:t>
      </w:r>
      <w:r w:rsidRPr="00722652">
        <w:rPr>
          <w:color w:val="000000" w:themeColor="text1"/>
          <w:bdr w:val="none" w:sz="0" w:space="0" w:color="auto" w:frame="1"/>
        </w:rPr>
        <w:t xml:space="preserve">: </w:t>
      </w:r>
      <w:r>
        <w:rPr>
          <w:color w:val="000000"/>
        </w:rPr>
        <w:t xml:space="preserve">Identification of positive individuals through </w:t>
      </w:r>
      <w:r w:rsidR="004A7F4A">
        <w:rPr>
          <w:color w:val="000000"/>
        </w:rPr>
        <w:t xml:space="preserve">COVID-19 </w:t>
      </w:r>
      <w:r>
        <w:rPr>
          <w:color w:val="000000"/>
        </w:rPr>
        <w:t xml:space="preserve"> tests</w:t>
      </w:r>
      <w:r w:rsidR="00DA7A91">
        <w:rPr>
          <w:color w:val="000000"/>
        </w:rPr>
        <w:t>. The sensitivity and specificity of the test w</w:t>
      </w:r>
      <w:r w:rsidR="001A689B">
        <w:rPr>
          <w:color w:val="000000"/>
        </w:rPr>
        <w:t>ere</w:t>
      </w:r>
      <w:r w:rsidR="00DA7A91">
        <w:rPr>
          <w:color w:val="000000"/>
        </w:rPr>
        <w:t xml:space="preserve"> assumed to be constants at 0.90 and 0.95, respectively. However, the values can change depending on various parameters (</w:t>
      </w:r>
      <w:r w:rsidR="00443C53">
        <w:rPr>
          <w:color w:val="000000"/>
        </w:rPr>
        <w:t>Online references:</w:t>
      </w:r>
      <w:r w:rsidR="00DA7A91">
        <w:rPr>
          <w:color w:val="000000"/>
        </w:rPr>
        <w:t xml:space="preserve"> </w:t>
      </w:r>
      <w:hyperlink r:id="rId8" w:history="1">
        <w:r w:rsidR="00DA7A91" w:rsidRPr="00BB0328">
          <w:rPr>
            <w:rStyle w:val="Hyperlink"/>
          </w:rPr>
          <w:t>https://www.finddx.org/covid-19/sarscov2-eval-molecular/molecular-eval-results/</w:t>
        </w:r>
      </w:hyperlink>
      <w:r w:rsidR="00443C53">
        <w:rPr>
          <w:color w:val="000000"/>
        </w:rPr>
        <w:t xml:space="preserve">, </w:t>
      </w:r>
      <w:r w:rsidR="00443C53" w:rsidRPr="00443C53">
        <w:rPr>
          <w:color w:val="000000"/>
        </w:rPr>
        <w:t>https://www.icmr.gov.in/cteststrat.html</w:t>
      </w:r>
      <w:r w:rsidR="00DA7A91">
        <w:rPr>
          <w:color w:val="000000"/>
        </w:rPr>
        <w:t xml:space="preserve"> )</w:t>
      </w:r>
    </w:p>
    <w:p w14:paraId="3940D85E" w14:textId="52F92B39" w:rsidR="00852D8A" w:rsidRDefault="00852D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AEA7AA4" w14:textId="77777777" w:rsidR="00986C42" w:rsidRDefault="00986C4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52C0C7E1" wp14:editId="32684271">
            <wp:extent cx="6206836" cy="2586182"/>
            <wp:effectExtent l="0" t="0" r="3810" b="508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3615" cy="2593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DEDBE" w14:textId="64C9C07D" w:rsidR="00306D37" w:rsidRPr="004D1CD4" w:rsidRDefault="004D1CD4" w:rsidP="001A689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D1CD4">
        <w:rPr>
          <w:rFonts w:ascii="Times New Roman" w:hAnsi="Times New Roman" w:cs="Times New Roman"/>
          <w:b/>
          <w:bCs/>
          <w:sz w:val="24"/>
          <w:szCs w:val="24"/>
        </w:rPr>
        <w:t>Figure S2:</w:t>
      </w:r>
      <w:r w:rsidR="0021772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1772D" w:rsidRPr="0021772D">
        <w:rPr>
          <w:rFonts w:ascii="Times New Roman" w:hAnsi="Times New Roman" w:cs="Times New Roman"/>
          <w:sz w:val="24"/>
          <w:szCs w:val="24"/>
        </w:rPr>
        <w:t>Predictions from HySEIQR</w:t>
      </w:r>
      <w:r w:rsidR="0021772D">
        <w:rPr>
          <w:rFonts w:ascii="Times New Roman" w:hAnsi="Times New Roman" w:cs="Times New Roman"/>
          <w:sz w:val="24"/>
          <w:szCs w:val="24"/>
        </w:rPr>
        <w:t>: (a) the actual and predicted number of deceased individuals (b) number of healthy individuals predicted to be tested positive and recovered</w:t>
      </w:r>
    </w:p>
    <w:p w14:paraId="285C2D05" w14:textId="77777777" w:rsidR="004D1CD4" w:rsidRDefault="004D1CD4">
      <w:pPr>
        <w:rPr>
          <w:rFonts w:ascii="Times New Roman" w:hAnsi="Times New Roman" w:cs="Times New Roman"/>
          <w:sz w:val="24"/>
          <w:szCs w:val="24"/>
        </w:rPr>
      </w:pPr>
    </w:p>
    <w:p w14:paraId="3194B295" w14:textId="77777777" w:rsidR="00897B2E" w:rsidRDefault="00897B2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EC16261" w14:textId="1D45352B" w:rsidR="00680F36" w:rsidRPr="00D90969" w:rsidRDefault="00852D8A" w:rsidP="00C165FC">
      <w:pPr>
        <w:jc w:val="both"/>
        <w:rPr>
          <w:rFonts w:ascii="Times New Roman" w:hAnsi="Times New Roman" w:cs="Times New Roman"/>
          <w:sz w:val="24"/>
          <w:szCs w:val="24"/>
        </w:rPr>
      </w:pPr>
      <w:r w:rsidRPr="004D1CD4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4D1CD4" w:rsidRPr="004D1CD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4D1CD4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Screenshots </w:t>
      </w:r>
      <w:r w:rsidR="00137611">
        <w:rPr>
          <w:rFonts w:ascii="Times New Roman" w:hAnsi="Times New Roman" w:cs="Times New Roman"/>
          <w:sz w:val="24"/>
          <w:szCs w:val="24"/>
        </w:rPr>
        <w:t xml:space="preserve">of </w:t>
      </w:r>
      <w:r w:rsidR="006F3F41">
        <w:rPr>
          <w:rFonts w:ascii="Times New Roman" w:hAnsi="Times New Roman" w:cs="Times New Roman"/>
          <w:sz w:val="24"/>
          <w:szCs w:val="24"/>
        </w:rPr>
        <w:t xml:space="preserve">the </w:t>
      </w:r>
      <w:r w:rsidR="00137611">
        <w:rPr>
          <w:rFonts w:ascii="Times New Roman" w:hAnsi="Times New Roman" w:cs="Times New Roman"/>
          <w:sz w:val="24"/>
          <w:szCs w:val="24"/>
        </w:rPr>
        <w:t>webserver</w:t>
      </w:r>
      <w:r w:rsidR="002B7770">
        <w:rPr>
          <w:rFonts w:ascii="Times New Roman" w:hAnsi="Times New Roman" w:cs="Times New Roman"/>
          <w:sz w:val="24"/>
          <w:szCs w:val="24"/>
        </w:rPr>
        <w:t xml:space="preserve">. </w:t>
      </w:r>
      <w:r w:rsidR="00915963">
        <w:rPr>
          <w:rFonts w:ascii="Times New Roman" w:hAnsi="Times New Roman" w:cs="Times New Roman"/>
          <w:sz w:val="24"/>
          <w:szCs w:val="24"/>
        </w:rPr>
        <w:t xml:space="preserve"> </w:t>
      </w:r>
      <w:r w:rsidR="00915963" w:rsidRPr="00680F36">
        <w:rPr>
          <w:rFonts w:ascii="Times New Roman" w:hAnsi="Times New Roman" w:cs="Times New Roman"/>
          <w:sz w:val="20"/>
          <w:szCs w:val="20"/>
        </w:rPr>
        <w:t>(</w:t>
      </w:r>
      <w:hyperlink r:id="rId10" w:history="1">
        <w:r w:rsidR="00915963" w:rsidRPr="00680F36">
          <w:rPr>
            <w:rStyle w:val="Hyperlink"/>
            <w:rFonts w:ascii="Times New Roman" w:hAnsi="Times New Roman" w:cs="Times New Roman"/>
            <w:sz w:val="20"/>
            <w:szCs w:val="20"/>
          </w:rPr>
          <w:t>https://web.iitm.ac.in/bioinfo2/covid19hyseiqr/home</w:t>
        </w:r>
      </w:hyperlink>
      <w:r w:rsidR="00915963" w:rsidRPr="00680F36">
        <w:rPr>
          <w:rFonts w:ascii="Times New Roman" w:hAnsi="Times New Roman" w:cs="Times New Roman"/>
          <w:sz w:val="20"/>
          <w:szCs w:val="20"/>
        </w:rPr>
        <w:t>)</w:t>
      </w:r>
      <w:r w:rsidR="00C165FC">
        <w:rPr>
          <w:rFonts w:ascii="Times New Roman" w:hAnsi="Times New Roman" w:cs="Times New Roman"/>
          <w:sz w:val="20"/>
          <w:szCs w:val="20"/>
        </w:rPr>
        <w:t xml:space="preserve">. </w:t>
      </w:r>
      <w:r w:rsidR="00D90969">
        <w:rPr>
          <w:rFonts w:ascii="Times New Roman" w:hAnsi="Times New Roman" w:cs="Times New Roman"/>
          <w:sz w:val="24"/>
          <w:szCs w:val="24"/>
        </w:rPr>
        <w:t xml:space="preserve">Home page showing prediction output from HySEIQR for India through </w:t>
      </w:r>
      <w:r w:rsidR="001A689B">
        <w:rPr>
          <w:rFonts w:ascii="Times New Roman" w:hAnsi="Times New Roman" w:cs="Times New Roman"/>
          <w:sz w:val="24"/>
          <w:szCs w:val="24"/>
        </w:rPr>
        <w:t xml:space="preserve">an </w:t>
      </w:r>
      <w:r w:rsidR="00D90969">
        <w:rPr>
          <w:rFonts w:ascii="Times New Roman" w:hAnsi="Times New Roman" w:cs="Times New Roman"/>
          <w:sz w:val="24"/>
          <w:szCs w:val="24"/>
        </w:rPr>
        <w:t>interactive graphical interface and (b) panel to reconfigure the model by changing th</w:t>
      </w:r>
      <w:r w:rsidR="0018183D">
        <w:rPr>
          <w:rFonts w:ascii="Times New Roman" w:hAnsi="Times New Roman" w:cs="Times New Roman"/>
          <w:sz w:val="24"/>
          <w:szCs w:val="24"/>
        </w:rPr>
        <w:t>e parameters and constants used</w:t>
      </w:r>
      <w:r w:rsidR="00D90969">
        <w:rPr>
          <w:rFonts w:ascii="Times New Roman" w:hAnsi="Times New Roman" w:cs="Times New Roman"/>
          <w:sz w:val="24"/>
          <w:szCs w:val="24"/>
        </w:rPr>
        <w:t xml:space="preserve"> in the model</w:t>
      </w:r>
    </w:p>
    <w:p w14:paraId="6CBD9EC3" w14:textId="4AC2EC34" w:rsidR="00306D37" w:rsidRDefault="002B777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6A2B6BDB" wp14:editId="68FA2BC7">
            <wp:extent cx="5731510" cy="324485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4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C71E4" w14:textId="4FDF80DA" w:rsidR="00680F36" w:rsidRDefault="00680F3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4C5F1704" wp14:editId="695AD279">
            <wp:extent cx="5731510" cy="3133725"/>
            <wp:effectExtent l="0" t="0" r="254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3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80F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-Light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A5173"/>
    <w:multiLevelType w:val="hybridMultilevel"/>
    <w:tmpl w:val="05503FF2"/>
    <w:lvl w:ilvl="0" w:tplc="269C937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D37A70"/>
    <w:multiLevelType w:val="hybridMultilevel"/>
    <w:tmpl w:val="244E4594"/>
    <w:lvl w:ilvl="0" w:tplc="FFA85F7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EB6F5C"/>
    <w:multiLevelType w:val="hybridMultilevel"/>
    <w:tmpl w:val="D062F670"/>
    <w:lvl w:ilvl="0" w:tplc="ACD6118A">
      <w:start w:val="1"/>
      <w:numFmt w:val="decimal"/>
      <w:pStyle w:val="Headin2copy"/>
      <w:lvlText w:val="3.%1"/>
      <w:lvlJc w:val="left"/>
      <w:pPr>
        <w:ind w:left="720" w:hanging="360"/>
      </w:pPr>
      <w:rPr>
        <w:rFonts w:hint="default"/>
        <w:b/>
        <w:bCs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65685A"/>
    <w:multiLevelType w:val="hybridMultilevel"/>
    <w:tmpl w:val="382ECF34"/>
    <w:lvl w:ilvl="0" w:tplc="890C36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88BE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7A95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C6CB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246F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3056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92D2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EEBB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4CF5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C020062"/>
    <w:multiLevelType w:val="hybridMultilevel"/>
    <w:tmpl w:val="49AEE4E6"/>
    <w:lvl w:ilvl="0" w:tplc="5082ECA0"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7B6FEC"/>
    <w:multiLevelType w:val="hybridMultilevel"/>
    <w:tmpl w:val="6C38045C"/>
    <w:lvl w:ilvl="0" w:tplc="AF42143A">
      <w:start w:val="1"/>
      <w:numFmt w:val="decimal"/>
      <w:pStyle w:val="Heading2"/>
      <w:lvlText w:val="2.%1"/>
      <w:lvlJc w:val="left"/>
      <w:pPr>
        <w:ind w:left="360" w:hanging="360"/>
      </w:pPr>
      <w:rPr>
        <w:rFonts w:hint="default"/>
        <w:b/>
        <w:bCs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06C3378"/>
    <w:multiLevelType w:val="hybridMultilevel"/>
    <w:tmpl w:val="8138B0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1678BA"/>
    <w:multiLevelType w:val="hybridMultilevel"/>
    <w:tmpl w:val="0F5490BA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5CF648F"/>
    <w:multiLevelType w:val="hybridMultilevel"/>
    <w:tmpl w:val="043E0D00"/>
    <w:lvl w:ilvl="0" w:tplc="D690FFE8">
      <w:start w:val="1"/>
      <w:numFmt w:val="decimal"/>
      <w:pStyle w:val="Heading1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7"/>
  </w:num>
  <w:num w:numId="3">
    <w:abstractNumId w:val="3"/>
  </w:num>
  <w:num w:numId="4">
    <w:abstractNumId w:val="8"/>
  </w:num>
  <w:num w:numId="5">
    <w:abstractNumId w:val="5"/>
  </w:num>
  <w:num w:numId="6">
    <w:abstractNumId w:val="5"/>
    <w:lvlOverride w:ilvl="0">
      <w:startOverride w:val="1"/>
    </w:lvlOverride>
  </w:num>
  <w:num w:numId="7">
    <w:abstractNumId w:val="2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xMbI0Njc2NzU2sTRT0lEKTi0uzszPAykwMqgFAEFoC8UtAAAA"/>
  </w:docVars>
  <w:rsids>
    <w:rsidRoot w:val="00235008"/>
    <w:rsid w:val="00013A12"/>
    <w:rsid w:val="00021366"/>
    <w:rsid w:val="00026F8D"/>
    <w:rsid w:val="000434AA"/>
    <w:rsid w:val="00043D8C"/>
    <w:rsid w:val="000442A5"/>
    <w:rsid w:val="00044866"/>
    <w:rsid w:val="00052F00"/>
    <w:rsid w:val="00062A86"/>
    <w:rsid w:val="00065D59"/>
    <w:rsid w:val="00070A50"/>
    <w:rsid w:val="000713A0"/>
    <w:rsid w:val="00076422"/>
    <w:rsid w:val="0008088D"/>
    <w:rsid w:val="00082775"/>
    <w:rsid w:val="00084244"/>
    <w:rsid w:val="000909AF"/>
    <w:rsid w:val="000925BD"/>
    <w:rsid w:val="000A3BC8"/>
    <w:rsid w:val="000B1D14"/>
    <w:rsid w:val="000B51AE"/>
    <w:rsid w:val="000B6B62"/>
    <w:rsid w:val="000D03F5"/>
    <w:rsid w:val="000D0B59"/>
    <w:rsid w:val="000D1C0E"/>
    <w:rsid w:val="000D283F"/>
    <w:rsid w:val="000D2C71"/>
    <w:rsid w:val="000D67BF"/>
    <w:rsid w:val="000E74E4"/>
    <w:rsid w:val="000F3961"/>
    <w:rsid w:val="000F52A7"/>
    <w:rsid w:val="000F57CE"/>
    <w:rsid w:val="000F5D41"/>
    <w:rsid w:val="001143FE"/>
    <w:rsid w:val="00120CE2"/>
    <w:rsid w:val="00122886"/>
    <w:rsid w:val="0012778F"/>
    <w:rsid w:val="001306FE"/>
    <w:rsid w:val="0013150B"/>
    <w:rsid w:val="00137611"/>
    <w:rsid w:val="0014062B"/>
    <w:rsid w:val="00146B73"/>
    <w:rsid w:val="00152D7A"/>
    <w:rsid w:val="00153160"/>
    <w:rsid w:val="00156878"/>
    <w:rsid w:val="00162F1F"/>
    <w:rsid w:val="001717BB"/>
    <w:rsid w:val="00172CC5"/>
    <w:rsid w:val="0018183D"/>
    <w:rsid w:val="0018211E"/>
    <w:rsid w:val="00191575"/>
    <w:rsid w:val="001944B0"/>
    <w:rsid w:val="0019789E"/>
    <w:rsid w:val="001A689B"/>
    <w:rsid w:val="001B033E"/>
    <w:rsid w:val="001C3C4B"/>
    <w:rsid w:val="001D24B5"/>
    <w:rsid w:val="001D2B39"/>
    <w:rsid w:val="001D445C"/>
    <w:rsid w:val="001E28DA"/>
    <w:rsid w:val="001E2F7B"/>
    <w:rsid w:val="001E3EAF"/>
    <w:rsid w:val="001F05F4"/>
    <w:rsid w:val="001F0CBE"/>
    <w:rsid w:val="00202833"/>
    <w:rsid w:val="00203913"/>
    <w:rsid w:val="0020512D"/>
    <w:rsid w:val="002162C0"/>
    <w:rsid w:val="00216E3E"/>
    <w:rsid w:val="0021772D"/>
    <w:rsid w:val="002235F5"/>
    <w:rsid w:val="00226581"/>
    <w:rsid w:val="0023080A"/>
    <w:rsid w:val="00235008"/>
    <w:rsid w:val="0024212E"/>
    <w:rsid w:val="00243E2B"/>
    <w:rsid w:val="00246BC2"/>
    <w:rsid w:val="00250878"/>
    <w:rsid w:val="00252DE3"/>
    <w:rsid w:val="002531CD"/>
    <w:rsid w:val="00257872"/>
    <w:rsid w:val="00261371"/>
    <w:rsid w:val="00282895"/>
    <w:rsid w:val="00285EF0"/>
    <w:rsid w:val="00292CDA"/>
    <w:rsid w:val="00295E4C"/>
    <w:rsid w:val="002A1FA3"/>
    <w:rsid w:val="002A7594"/>
    <w:rsid w:val="002B1A15"/>
    <w:rsid w:val="002B2872"/>
    <w:rsid w:val="002B4E7D"/>
    <w:rsid w:val="002B5DF9"/>
    <w:rsid w:val="002B677C"/>
    <w:rsid w:val="002B6E9C"/>
    <w:rsid w:val="002B7770"/>
    <w:rsid w:val="002E6FEC"/>
    <w:rsid w:val="002F1634"/>
    <w:rsid w:val="002F282F"/>
    <w:rsid w:val="00306D37"/>
    <w:rsid w:val="003128B5"/>
    <w:rsid w:val="00315ECC"/>
    <w:rsid w:val="00320C4F"/>
    <w:rsid w:val="00324645"/>
    <w:rsid w:val="0033276E"/>
    <w:rsid w:val="00332AB2"/>
    <w:rsid w:val="003352E2"/>
    <w:rsid w:val="00336C2B"/>
    <w:rsid w:val="00340427"/>
    <w:rsid w:val="003560A7"/>
    <w:rsid w:val="0035703E"/>
    <w:rsid w:val="003606E1"/>
    <w:rsid w:val="00361304"/>
    <w:rsid w:val="00364222"/>
    <w:rsid w:val="0036643A"/>
    <w:rsid w:val="00367CCF"/>
    <w:rsid w:val="00367E2F"/>
    <w:rsid w:val="00367FEB"/>
    <w:rsid w:val="0037162B"/>
    <w:rsid w:val="00372EDE"/>
    <w:rsid w:val="003754D1"/>
    <w:rsid w:val="00384B25"/>
    <w:rsid w:val="003A10EF"/>
    <w:rsid w:val="003B04BF"/>
    <w:rsid w:val="003B3CE5"/>
    <w:rsid w:val="003B45B7"/>
    <w:rsid w:val="003B55CE"/>
    <w:rsid w:val="003C1969"/>
    <w:rsid w:val="003C6F0B"/>
    <w:rsid w:val="003D2ECD"/>
    <w:rsid w:val="003D6C90"/>
    <w:rsid w:val="003E37E8"/>
    <w:rsid w:val="003E5711"/>
    <w:rsid w:val="003F2951"/>
    <w:rsid w:val="003F5AEE"/>
    <w:rsid w:val="00400106"/>
    <w:rsid w:val="0040740A"/>
    <w:rsid w:val="0041374C"/>
    <w:rsid w:val="004154BF"/>
    <w:rsid w:val="004271CB"/>
    <w:rsid w:val="00431AE3"/>
    <w:rsid w:val="00443C53"/>
    <w:rsid w:val="0044432A"/>
    <w:rsid w:val="00444CE5"/>
    <w:rsid w:val="00450B3A"/>
    <w:rsid w:val="00455A07"/>
    <w:rsid w:val="00466562"/>
    <w:rsid w:val="00475460"/>
    <w:rsid w:val="004908A8"/>
    <w:rsid w:val="004947E1"/>
    <w:rsid w:val="004959F6"/>
    <w:rsid w:val="00496909"/>
    <w:rsid w:val="00496F7C"/>
    <w:rsid w:val="004A12AF"/>
    <w:rsid w:val="004A1E26"/>
    <w:rsid w:val="004A4439"/>
    <w:rsid w:val="004A7F4A"/>
    <w:rsid w:val="004B19E3"/>
    <w:rsid w:val="004D1CD4"/>
    <w:rsid w:val="004D20D2"/>
    <w:rsid w:val="004D5B14"/>
    <w:rsid w:val="004E2E93"/>
    <w:rsid w:val="004E5524"/>
    <w:rsid w:val="004F065C"/>
    <w:rsid w:val="00506C2E"/>
    <w:rsid w:val="0052202D"/>
    <w:rsid w:val="00523095"/>
    <w:rsid w:val="0053486C"/>
    <w:rsid w:val="00536855"/>
    <w:rsid w:val="00536F9F"/>
    <w:rsid w:val="0054285C"/>
    <w:rsid w:val="005435EC"/>
    <w:rsid w:val="00543E38"/>
    <w:rsid w:val="00547A94"/>
    <w:rsid w:val="00555BF8"/>
    <w:rsid w:val="0056310D"/>
    <w:rsid w:val="0056520D"/>
    <w:rsid w:val="00570AD0"/>
    <w:rsid w:val="005727B2"/>
    <w:rsid w:val="00573CC7"/>
    <w:rsid w:val="00574A05"/>
    <w:rsid w:val="005764BD"/>
    <w:rsid w:val="00577266"/>
    <w:rsid w:val="005848A2"/>
    <w:rsid w:val="00592FD2"/>
    <w:rsid w:val="0059384F"/>
    <w:rsid w:val="005A0BCE"/>
    <w:rsid w:val="005A660B"/>
    <w:rsid w:val="005A7F1D"/>
    <w:rsid w:val="005B093F"/>
    <w:rsid w:val="005B1225"/>
    <w:rsid w:val="005B325A"/>
    <w:rsid w:val="005B6EB3"/>
    <w:rsid w:val="005C2550"/>
    <w:rsid w:val="005D0282"/>
    <w:rsid w:val="005D40CD"/>
    <w:rsid w:val="005E0A8A"/>
    <w:rsid w:val="005E3933"/>
    <w:rsid w:val="005E4CE7"/>
    <w:rsid w:val="005F0D77"/>
    <w:rsid w:val="005F160C"/>
    <w:rsid w:val="005F25D2"/>
    <w:rsid w:val="00602F8C"/>
    <w:rsid w:val="006034E1"/>
    <w:rsid w:val="00607C70"/>
    <w:rsid w:val="00611B2C"/>
    <w:rsid w:val="006149F8"/>
    <w:rsid w:val="006151EA"/>
    <w:rsid w:val="006156E8"/>
    <w:rsid w:val="00616C17"/>
    <w:rsid w:val="00624D12"/>
    <w:rsid w:val="00627DBF"/>
    <w:rsid w:val="0063200A"/>
    <w:rsid w:val="00635D60"/>
    <w:rsid w:val="00640ABC"/>
    <w:rsid w:val="0064297B"/>
    <w:rsid w:val="00644067"/>
    <w:rsid w:val="00646624"/>
    <w:rsid w:val="00650F9E"/>
    <w:rsid w:val="006510D4"/>
    <w:rsid w:val="00654ABA"/>
    <w:rsid w:val="006732E2"/>
    <w:rsid w:val="00677162"/>
    <w:rsid w:val="00680F36"/>
    <w:rsid w:val="00686CDF"/>
    <w:rsid w:val="00690C42"/>
    <w:rsid w:val="00692C2E"/>
    <w:rsid w:val="006B1BD8"/>
    <w:rsid w:val="006C1FD7"/>
    <w:rsid w:val="006C2D1C"/>
    <w:rsid w:val="006C4804"/>
    <w:rsid w:val="006C6CFD"/>
    <w:rsid w:val="006D1C19"/>
    <w:rsid w:val="006D373E"/>
    <w:rsid w:val="006E04F5"/>
    <w:rsid w:val="006F3F41"/>
    <w:rsid w:val="006F5F30"/>
    <w:rsid w:val="007137F3"/>
    <w:rsid w:val="00716633"/>
    <w:rsid w:val="00716B6B"/>
    <w:rsid w:val="00721D53"/>
    <w:rsid w:val="00722652"/>
    <w:rsid w:val="00725801"/>
    <w:rsid w:val="007447CB"/>
    <w:rsid w:val="00755A72"/>
    <w:rsid w:val="00756876"/>
    <w:rsid w:val="0076554A"/>
    <w:rsid w:val="00771823"/>
    <w:rsid w:val="00772703"/>
    <w:rsid w:val="00776786"/>
    <w:rsid w:val="00790DE5"/>
    <w:rsid w:val="00791F02"/>
    <w:rsid w:val="007A09B5"/>
    <w:rsid w:val="007A0C6E"/>
    <w:rsid w:val="007B48D7"/>
    <w:rsid w:val="007B499E"/>
    <w:rsid w:val="007C0C15"/>
    <w:rsid w:val="007C247A"/>
    <w:rsid w:val="007C2EBC"/>
    <w:rsid w:val="007C6CF9"/>
    <w:rsid w:val="007C76D7"/>
    <w:rsid w:val="007D27B5"/>
    <w:rsid w:val="007D2B43"/>
    <w:rsid w:val="007D6121"/>
    <w:rsid w:val="007D7601"/>
    <w:rsid w:val="007E13EE"/>
    <w:rsid w:val="007E75DC"/>
    <w:rsid w:val="007F0743"/>
    <w:rsid w:val="007F40EC"/>
    <w:rsid w:val="007F605E"/>
    <w:rsid w:val="00800170"/>
    <w:rsid w:val="00811770"/>
    <w:rsid w:val="00813FA9"/>
    <w:rsid w:val="008158F1"/>
    <w:rsid w:val="008331A5"/>
    <w:rsid w:val="0083436F"/>
    <w:rsid w:val="00847E96"/>
    <w:rsid w:val="00851B15"/>
    <w:rsid w:val="00852D8A"/>
    <w:rsid w:val="00853C74"/>
    <w:rsid w:val="0085451D"/>
    <w:rsid w:val="00855870"/>
    <w:rsid w:val="00857158"/>
    <w:rsid w:val="00860C81"/>
    <w:rsid w:val="008647F1"/>
    <w:rsid w:val="00866A6A"/>
    <w:rsid w:val="008722D5"/>
    <w:rsid w:val="00874F72"/>
    <w:rsid w:val="00875EBF"/>
    <w:rsid w:val="0087689D"/>
    <w:rsid w:val="008807E4"/>
    <w:rsid w:val="0088284D"/>
    <w:rsid w:val="00887F07"/>
    <w:rsid w:val="0089306B"/>
    <w:rsid w:val="00897B2E"/>
    <w:rsid w:val="008A08AD"/>
    <w:rsid w:val="008A54D2"/>
    <w:rsid w:val="008A6E68"/>
    <w:rsid w:val="008B0833"/>
    <w:rsid w:val="008B3CC9"/>
    <w:rsid w:val="008B68E3"/>
    <w:rsid w:val="008C0CF9"/>
    <w:rsid w:val="008C59C7"/>
    <w:rsid w:val="008D2CDA"/>
    <w:rsid w:val="008D5AB3"/>
    <w:rsid w:val="008D686C"/>
    <w:rsid w:val="008E16EE"/>
    <w:rsid w:val="008E5388"/>
    <w:rsid w:val="008F1586"/>
    <w:rsid w:val="008F20A9"/>
    <w:rsid w:val="00902901"/>
    <w:rsid w:val="00911230"/>
    <w:rsid w:val="009133E8"/>
    <w:rsid w:val="00915963"/>
    <w:rsid w:val="0092360B"/>
    <w:rsid w:val="0092409D"/>
    <w:rsid w:val="009314EA"/>
    <w:rsid w:val="00934D1D"/>
    <w:rsid w:val="00944EB2"/>
    <w:rsid w:val="00946996"/>
    <w:rsid w:val="00960E13"/>
    <w:rsid w:val="00965A71"/>
    <w:rsid w:val="009741D1"/>
    <w:rsid w:val="00982242"/>
    <w:rsid w:val="009832EC"/>
    <w:rsid w:val="00985E38"/>
    <w:rsid w:val="00986C42"/>
    <w:rsid w:val="009900B1"/>
    <w:rsid w:val="00991A65"/>
    <w:rsid w:val="00991CD6"/>
    <w:rsid w:val="0099299C"/>
    <w:rsid w:val="00995850"/>
    <w:rsid w:val="00995C0E"/>
    <w:rsid w:val="009A0A60"/>
    <w:rsid w:val="009A6984"/>
    <w:rsid w:val="009A7D71"/>
    <w:rsid w:val="009B0478"/>
    <w:rsid w:val="009B2970"/>
    <w:rsid w:val="009B3046"/>
    <w:rsid w:val="009C4364"/>
    <w:rsid w:val="009C58A7"/>
    <w:rsid w:val="009C626C"/>
    <w:rsid w:val="009D1297"/>
    <w:rsid w:val="009D19F7"/>
    <w:rsid w:val="009D4345"/>
    <w:rsid w:val="009E0E41"/>
    <w:rsid w:val="009E1053"/>
    <w:rsid w:val="009E1B61"/>
    <w:rsid w:val="009E4B77"/>
    <w:rsid w:val="009E70E8"/>
    <w:rsid w:val="009F6B5A"/>
    <w:rsid w:val="00A021F9"/>
    <w:rsid w:val="00A0285F"/>
    <w:rsid w:val="00A050B1"/>
    <w:rsid w:val="00A12660"/>
    <w:rsid w:val="00A15563"/>
    <w:rsid w:val="00A17062"/>
    <w:rsid w:val="00A31024"/>
    <w:rsid w:val="00A323DB"/>
    <w:rsid w:val="00A32E4D"/>
    <w:rsid w:val="00A3629F"/>
    <w:rsid w:val="00A444DA"/>
    <w:rsid w:val="00A47590"/>
    <w:rsid w:val="00A51156"/>
    <w:rsid w:val="00A5380C"/>
    <w:rsid w:val="00A54B23"/>
    <w:rsid w:val="00A57CA5"/>
    <w:rsid w:val="00A632F9"/>
    <w:rsid w:val="00A67247"/>
    <w:rsid w:val="00A77451"/>
    <w:rsid w:val="00A92390"/>
    <w:rsid w:val="00AA23C1"/>
    <w:rsid w:val="00AB1B7E"/>
    <w:rsid w:val="00AB74E6"/>
    <w:rsid w:val="00AC554A"/>
    <w:rsid w:val="00AC6668"/>
    <w:rsid w:val="00AC699C"/>
    <w:rsid w:val="00AC7B39"/>
    <w:rsid w:val="00AD60DE"/>
    <w:rsid w:val="00AD7335"/>
    <w:rsid w:val="00B04D5D"/>
    <w:rsid w:val="00B05FA9"/>
    <w:rsid w:val="00B132CA"/>
    <w:rsid w:val="00B13C0D"/>
    <w:rsid w:val="00B16AC9"/>
    <w:rsid w:val="00B1729C"/>
    <w:rsid w:val="00B27FA2"/>
    <w:rsid w:val="00B32C1B"/>
    <w:rsid w:val="00B32FB6"/>
    <w:rsid w:val="00B34033"/>
    <w:rsid w:val="00B36B31"/>
    <w:rsid w:val="00B473DC"/>
    <w:rsid w:val="00B573A4"/>
    <w:rsid w:val="00B57F93"/>
    <w:rsid w:val="00B63FF8"/>
    <w:rsid w:val="00B648F2"/>
    <w:rsid w:val="00B66FDD"/>
    <w:rsid w:val="00B6774F"/>
    <w:rsid w:val="00B71019"/>
    <w:rsid w:val="00B7330A"/>
    <w:rsid w:val="00B77EF2"/>
    <w:rsid w:val="00B81902"/>
    <w:rsid w:val="00B83933"/>
    <w:rsid w:val="00B86435"/>
    <w:rsid w:val="00B86927"/>
    <w:rsid w:val="00B92C17"/>
    <w:rsid w:val="00B932EA"/>
    <w:rsid w:val="00B93D9B"/>
    <w:rsid w:val="00BA4A09"/>
    <w:rsid w:val="00BA6E5A"/>
    <w:rsid w:val="00BB5495"/>
    <w:rsid w:val="00BC1ADE"/>
    <w:rsid w:val="00BC4D2A"/>
    <w:rsid w:val="00BE3CA5"/>
    <w:rsid w:val="00BE5171"/>
    <w:rsid w:val="00BF05B4"/>
    <w:rsid w:val="00BF760D"/>
    <w:rsid w:val="00C129C4"/>
    <w:rsid w:val="00C1597E"/>
    <w:rsid w:val="00C165FC"/>
    <w:rsid w:val="00C31606"/>
    <w:rsid w:val="00C34D1D"/>
    <w:rsid w:val="00C37409"/>
    <w:rsid w:val="00C42048"/>
    <w:rsid w:val="00C45417"/>
    <w:rsid w:val="00C46A24"/>
    <w:rsid w:val="00C51C24"/>
    <w:rsid w:val="00C53C44"/>
    <w:rsid w:val="00C5543A"/>
    <w:rsid w:val="00C55704"/>
    <w:rsid w:val="00C61ABA"/>
    <w:rsid w:val="00C6388A"/>
    <w:rsid w:val="00C63B18"/>
    <w:rsid w:val="00C6574E"/>
    <w:rsid w:val="00C728FB"/>
    <w:rsid w:val="00C72AFA"/>
    <w:rsid w:val="00C76FD2"/>
    <w:rsid w:val="00C816A5"/>
    <w:rsid w:val="00C84F9D"/>
    <w:rsid w:val="00C92452"/>
    <w:rsid w:val="00C9643C"/>
    <w:rsid w:val="00CA0C50"/>
    <w:rsid w:val="00CB1BF1"/>
    <w:rsid w:val="00CC0F24"/>
    <w:rsid w:val="00CC355C"/>
    <w:rsid w:val="00CD31C6"/>
    <w:rsid w:val="00CD3A95"/>
    <w:rsid w:val="00CD6A52"/>
    <w:rsid w:val="00CD7DD9"/>
    <w:rsid w:val="00CE08B2"/>
    <w:rsid w:val="00CE4F83"/>
    <w:rsid w:val="00CF5D0F"/>
    <w:rsid w:val="00D05634"/>
    <w:rsid w:val="00D06972"/>
    <w:rsid w:val="00D434B8"/>
    <w:rsid w:val="00D4471E"/>
    <w:rsid w:val="00D45E72"/>
    <w:rsid w:val="00D47779"/>
    <w:rsid w:val="00D53B09"/>
    <w:rsid w:val="00D601C1"/>
    <w:rsid w:val="00D61299"/>
    <w:rsid w:val="00D63379"/>
    <w:rsid w:val="00D644D9"/>
    <w:rsid w:val="00D675D4"/>
    <w:rsid w:val="00D740AE"/>
    <w:rsid w:val="00D77515"/>
    <w:rsid w:val="00D77E4D"/>
    <w:rsid w:val="00D81B31"/>
    <w:rsid w:val="00D8493F"/>
    <w:rsid w:val="00D86FCE"/>
    <w:rsid w:val="00D90969"/>
    <w:rsid w:val="00D91174"/>
    <w:rsid w:val="00D916D1"/>
    <w:rsid w:val="00D94071"/>
    <w:rsid w:val="00DA2574"/>
    <w:rsid w:val="00DA43AF"/>
    <w:rsid w:val="00DA7A91"/>
    <w:rsid w:val="00DA7DE7"/>
    <w:rsid w:val="00DB217D"/>
    <w:rsid w:val="00DC3138"/>
    <w:rsid w:val="00DC65DC"/>
    <w:rsid w:val="00DD0ECA"/>
    <w:rsid w:val="00DD3F2E"/>
    <w:rsid w:val="00DD6E3B"/>
    <w:rsid w:val="00DE05FA"/>
    <w:rsid w:val="00DE3D1A"/>
    <w:rsid w:val="00DE5D16"/>
    <w:rsid w:val="00DF7F86"/>
    <w:rsid w:val="00E02FE1"/>
    <w:rsid w:val="00E05891"/>
    <w:rsid w:val="00E1117D"/>
    <w:rsid w:val="00E11D81"/>
    <w:rsid w:val="00E17CE8"/>
    <w:rsid w:val="00E3013A"/>
    <w:rsid w:val="00E55312"/>
    <w:rsid w:val="00E56D08"/>
    <w:rsid w:val="00E60B61"/>
    <w:rsid w:val="00E61F4F"/>
    <w:rsid w:val="00E668A5"/>
    <w:rsid w:val="00E66A36"/>
    <w:rsid w:val="00E66D62"/>
    <w:rsid w:val="00E82789"/>
    <w:rsid w:val="00E846B8"/>
    <w:rsid w:val="00E85511"/>
    <w:rsid w:val="00E96002"/>
    <w:rsid w:val="00EA660B"/>
    <w:rsid w:val="00EA6DFC"/>
    <w:rsid w:val="00EA72ED"/>
    <w:rsid w:val="00EB1423"/>
    <w:rsid w:val="00EB1FB1"/>
    <w:rsid w:val="00EB4D29"/>
    <w:rsid w:val="00EB571D"/>
    <w:rsid w:val="00EB584C"/>
    <w:rsid w:val="00EB68BA"/>
    <w:rsid w:val="00EC3E87"/>
    <w:rsid w:val="00ED28FA"/>
    <w:rsid w:val="00ED50BF"/>
    <w:rsid w:val="00EE2511"/>
    <w:rsid w:val="00EE4FCD"/>
    <w:rsid w:val="00EF067F"/>
    <w:rsid w:val="00EF1601"/>
    <w:rsid w:val="00EF293F"/>
    <w:rsid w:val="00F0595B"/>
    <w:rsid w:val="00F10122"/>
    <w:rsid w:val="00F105B3"/>
    <w:rsid w:val="00F23170"/>
    <w:rsid w:val="00F270BA"/>
    <w:rsid w:val="00F27DB8"/>
    <w:rsid w:val="00F306AD"/>
    <w:rsid w:val="00F30C99"/>
    <w:rsid w:val="00F35DF3"/>
    <w:rsid w:val="00F3770C"/>
    <w:rsid w:val="00F40022"/>
    <w:rsid w:val="00F40289"/>
    <w:rsid w:val="00F44788"/>
    <w:rsid w:val="00F44FD9"/>
    <w:rsid w:val="00F50A8C"/>
    <w:rsid w:val="00F52779"/>
    <w:rsid w:val="00F52D75"/>
    <w:rsid w:val="00F929D4"/>
    <w:rsid w:val="00F95F00"/>
    <w:rsid w:val="00F95FFF"/>
    <w:rsid w:val="00F97858"/>
    <w:rsid w:val="00FA0E53"/>
    <w:rsid w:val="00FA4B89"/>
    <w:rsid w:val="00FA6119"/>
    <w:rsid w:val="00FB41BF"/>
    <w:rsid w:val="00FB4EBC"/>
    <w:rsid w:val="00FC0302"/>
    <w:rsid w:val="00FC0BF6"/>
    <w:rsid w:val="00FC57F7"/>
    <w:rsid w:val="00FE02D6"/>
    <w:rsid w:val="00FE692C"/>
    <w:rsid w:val="00FE6CA9"/>
    <w:rsid w:val="00FF0388"/>
    <w:rsid w:val="00FF03DA"/>
    <w:rsid w:val="00FF08D0"/>
    <w:rsid w:val="00FF3915"/>
    <w:rsid w:val="00FF3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31F684"/>
  <w15:docId w15:val="{0AFBDC68-8050-4075-B142-F80300349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008"/>
  </w:style>
  <w:style w:type="paragraph" w:styleId="Heading1">
    <w:name w:val="heading 1"/>
    <w:basedOn w:val="Normal"/>
    <w:next w:val="Normal"/>
    <w:link w:val="Heading1Char"/>
    <w:uiPriority w:val="9"/>
    <w:qFormat/>
    <w:rsid w:val="00D63379"/>
    <w:pPr>
      <w:keepNext/>
      <w:keepLines/>
      <w:numPr>
        <w:numId w:val="4"/>
      </w:numPr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Heading1"/>
    <w:link w:val="Heading2Char"/>
    <w:uiPriority w:val="9"/>
    <w:unhideWhenUsed/>
    <w:qFormat/>
    <w:rsid w:val="00261371"/>
    <w:pPr>
      <w:numPr>
        <w:numId w:val="5"/>
      </w:numPr>
      <w:spacing w:before="40"/>
      <w:outlineLvl w:val="1"/>
    </w:pPr>
    <w:rPr>
      <w:rFonts w:ascii="Times New Roman" w:hAnsi="Times New Roman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331A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qFormat/>
    <w:rsid w:val="0085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Author-GroupChar">
    <w:name w:val="Author-Group Char"/>
    <w:basedOn w:val="DefaultParagraphFont"/>
    <w:link w:val="Author-Group"/>
    <w:locked/>
    <w:rsid w:val="0024212E"/>
    <w:rPr>
      <w:rFonts w:ascii="Helvetica-Light" w:hAnsi="Helvetica-Light"/>
      <w:iCs/>
      <w:sz w:val="24"/>
      <w:szCs w:val="24"/>
      <w:lang w:val="en-US"/>
    </w:rPr>
  </w:style>
  <w:style w:type="paragraph" w:customStyle="1" w:styleId="Author-Group">
    <w:name w:val="Author-Group"/>
    <w:basedOn w:val="Normal"/>
    <w:link w:val="Author-GroupChar"/>
    <w:qFormat/>
    <w:rsid w:val="0024212E"/>
    <w:pPr>
      <w:spacing w:before="100" w:after="0" w:line="300" w:lineRule="exact"/>
      <w:jc w:val="both"/>
    </w:pPr>
    <w:rPr>
      <w:rFonts w:ascii="Helvetica-Light" w:hAnsi="Helvetica-Light"/>
      <w:iCs/>
      <w:sz w:val="24"/>
      <w:szCs w:val="24"/>
      <w:lang w:val="en-US"/>
    </w:rPr>
  </w:style>
  <w:style w:type="character" w:customStyle="1" w:styleId="Author-AffiliationChar">
    <w:name w:val="Author-Affiliation Char"/>
    <w:basedOn w:val="DefaultParagraphFont"/>
    <w:link w:val="Author-Affiliation"/>
    <w:locked/>
    <w:rsid w:val="0024212E"/>
    <w:rPr>
      <w:rFonts w:ascii="Helvetica-Light" w:hAnsi="Helvetica-Light"/>
      <w:iCs/>
      <w:sz w:val="18"/>
      <w:szCs w:val="18"/>
      <w:lang w:val="en-US"/>
    </w:rPr>
  </w:style>
  <w:style w:type="paragraph" w:customStyle="1" w:styleId="Author-Affiliation">
    <w:name w:val="Author-Affiliation"/>
    <w:basedOn w:val="Normal"/>
    <w:link w:val="Author-AffiliationChar"/>
    <w:qFormat/>
    <w:rsid w:val="0024212E"/>
    <w:pPr>
      <w:spacing w:before="100" w:after="52" w:line="240" w:lineRule="exact"/>
      <w:jc w:val="both"/>
    </w:pPr>
    <w:rPr>
      <w:rFonts w:ascii="Helvetica-Light" w:hAnsi="Helvetica-Light"/>
      <w:iCs/>
      <w:sz w:val="18"/>
      <w:szCs w:val="18"/>
      <w:lang w:val="en-US"/>
    </w:rPr>
  </w:style>
  <w:style w:type="character" w:customStyle="1" w:styleId="corrs-auChar">
    <w:name w:val="corrs-au Char"/>
    <w:basedOn w:val="DefaultParagraphFont"/>
    <w:link w:val="corrs-au"/>
    <w:locked/>
    <w:rsid w:val="0024212E"/>
    <w:rPr>
      <w:rFonts w:ascii="Helvetica-Light" w:hAnsi="Helvetica-Light"/>
      <w:iCs/>
      <w:sz w:val="17"/>
      <w:szCs w:val="17"/>
      <w:lang w:val="en-US"/>
    </w:rPr>
  </w:style>
  <w:style w:type="paragraph" w:customStyle="1" w:styleId="corrs-au">
    <w:name w:val="corrs-au"/>
    <w:basedOn w:val="Normal"/>
    <w:link w:val="corrs-auChar"/>
    <w:qFormat/>
    <w:rsid w:val="0024212E"/>
    <w:pPr>
      <w:spacing w:before="70" w:after="0" w:line="300" w:lineRule="exact"/>
      <w:jc w:val="both"/>
    </w:pPr>
    <w:rPr>
      <w:rFonts w:ascii="Helvetica-Light" w:hAnsi="Helvetica-Light"/>
      <w:iCs/>
      <w:sz w:val="17"/>
      <w:szCs w:val="17"/>
      <w:lang w:val="en-US"/>
    </w:rPr>
  </w:style>
  <w:style w:type="table" w:styleId="TableGrid">
    <w:name w:val="Table Grid"/>
    <w:basedOn w:val="TableNormal"/>
    <w:uiPriority w:val="39"/>
    <w:rsid w:val="009D1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270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63379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61371"/>
    <w:rPr>
      <w:rFonts w:ascii="Times New Roman" w:hAnsi="Times New Roman"/>
      <w:b/>
      <w:sz w:val="24"/>
      <w:szCs w:val="2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1770"/>
    <w:rPr>
      <w:color w:val="605E5C"/>
      <w:shd w:val="clear" w:color="auto" w:fill="E1DFDD"/>
    </w:rPr>
  </w:style>
  <w:style w:type="paragraph" w:customStyle="1" w:styleId="Headin2copy">
    <w:name w:val="Headin2 copy"/>
    <w:basedOn w:val="Heading2"/>
    <w:link w:val="Headin2copyChar"/>
    <w:qFormat/>
    <w:rsid w:val="007447CB"/>
    <w:pPr>
      <w:numPr>
        <w:numId w:val="7"/>
      </w:numPr>
    </w:pPr>
    <w:rPr>
      <w:bdr w:val="none" w:sz="0" w:space="0" w:color="auto" w:frame="1"/>
      <w:lang w:eastAsia="en-IN"/>
    </w:rPr>
  </w:style>
  <w:style w:type="character" w:customStyle="1" w:styleId="Headin2copyChar">
    <w:name w:val="Headin2 copy Char"/>
    <w:basedOn w:val="Heading2Char"/>
    <w:link w:val="Headin2copy"/>
    <w:rsid w:val="007447CB"/>
    <w:rPr>
      <w:rFonts w:ascii="Times New Roman" w:hAnsi="Times New Roman"/>
      <w:b/>
      <w:sz w:val="24"/>
      <w:szCs w:val="26"/>
      <w:bdr w:val="none" w:sz="0" w:space="0" w:color="auto" w:frame="1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E9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E9C"/>
    <w:rPr>
      <w:rFonts w:ascii="Lucida Grande" w:hAnsi="Lucida Grande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9D12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02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243112">
          <w:marLeft w:val="0"/>
          <w:marRight w:val="48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825778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22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50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15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841968">
          <w:marLeft w:val="533"/>
          <w:marRight w:val="0"/>
          <w:marTop w:val="29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17866">
          <w:marLeft w:val="533"/>
          <w:marRight w:val="0"/>
          <w:marTop w:val="29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002035">
          <w:marLeft w:val="533"/>
          <w:marRight w:val="0"/>
          <w:marTop w:val="29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856512">
          <w:marLeft w:val="533"/>
          <w:marRight w:val="0"/>
          <w:marTop w:val="29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93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214744">
          <w:marLeft w:val="533"/>
          <w:marRight w:val="0"/>
          <w:marTop w:val="29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85395">
          <w:marLeft w:val="533"/>
          <w:marRight w:val="0"/>
          <w:marTop w:val="29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16185">
          <w:marLeft w:val="1598"/>
          <w:marRight w:val="0"/>
          <w:marTop w:val="1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88714">
          <w:marLeft w:val="1598"/>
          <w:marRight w:val="0"/>
          <w:marTop w:val="1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00162">
          <w:marLeft w:val="1598"/>
          <w:marRight w:val="0"/>
          <w:marTop w:val="1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15629">
          <w:marLeft w:val="533"/>
          <w:marRight w:val="0"/>
          <w:marTop w:val="29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7754">
          <w:marLeft w:val="533"/>
          <w:marRight w:val="0"/>
          <w:marTop w:val="29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84661">
          <w:marLeft w:val="1598"/>
          <w:marRight w:val="0"/>
          <w:marTop w:val="1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11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4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inddx.org/covid-19/sarscov2-eval-molecular/molecular-eval-results/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gromiha@iitm.ac.in" TargetMode="Externa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hyperlink" Target="https://web.iitm.ac.in/bioinfo2/covid19hyseiqr/home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3CA12B-1533-6344-B8E9-A9A98618D9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akaran Ram</dc:creator>
  <cp:keywords/>
  <dc:description/>
  <cp:lastModifiedBy>Prabakaran Ram</cp:lastModifiedBy>
  <cp:revision>4</cp:revision>
  <dcterms:created xsi:type="dcterms:W3CDTF">2021-11-11T09:36:00Z</dcterms:created>
  <dcterms:modified xsi:type="dcterms:W3CDTF">2021-11-11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biophysical-reviews</vt:lpwstr>
  </property>
  <property fmtid="{D5CDD505-2E9C-101B-9397-08002B2CF9AE}" pid="7" name="Mendeley Recent Style Name 2_1">
    <vt:lpwstr>Biophysical Reviews</vt:lpwstr>
  </property>
  <property fmtid="{D5CDD505-2E9C-101B-9397-08002B2CF9AE}" pid="8" name="Mendeley Recent Style Id 3_1">
    <vt:lpwstr>http://www.zotero.org/styles/briefings-in-bioinformatics</vt:lpwstr>
  </property>
  <property fmtid="{D5CDD505-2E9C-101B-9397-08002B2CF9AE}" pid="9" name="Mendeley Recent Style Name 3_1">
    <vt:lpwstr>Briefings in Bioinformatic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s://csl.mendeley.com/styles/496554261/harvard-cite-them-right-3</vt:lpwstr>
  </property>
  <property fmtid="{D5CDD505-2E9C-101B-9397-08002B2CF9AE}" pid="15" name="Mendeley Recent Style Name 6_1">
    <vt:lpwstr>Cite Them Right 10th edition - Harvard - Prabakaran Ramakrishnan, Research Scholar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429be76-58d7-3603-a786-1fc7d0daf198</vt:lpwstr>
  </property>
  <property fmtid="{D5CDD505-2E9C-101B-9397-08002B2CF9AE}" pid="24" name="Mendeley Citation Style_1">
    <vt:lpwstr>https://csl.mendeley.com/styles/496554261/harvard-cite-them-right-3</vt:lpwstr>
  </property>
</Properties>
</file>